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98AAB" w14:textId="77777777" w:rsidR="00BA1C02" w:rsidRDefault="00BA1C02"/>
    <w:tbl>
      <w:tblPr>
        <w:tblW w:w="12240" w:type="dxa"/>
        <w:tblInd w:w="142" w:type="dxa"/>
        <w:tblLook w:val="04A0" w:firstRow="1" w:lastRow="0" w:firstColumn="1" w:lastColumn="0" w:noHBand="0" w:noVBand="1"/>
      </w:tblPr>
      <w:tblGrid>
        <w:gridCol w:w="2633"/>
        <w:gridCol w:w="2235"/>
        <w:gridCol w:w="201"/>
        <w:gridCol w:w="236"/>
        <w:gridCol w:w="1360"/>
        <w:gridCol w:w="612"/>
        <w:gridCol w:w="1278"/>
        <w:gridCol w:w="3685"/>
      </w:tblGrid>
      <w:tr w:rsidR="006010B2" w:rsidRPr="009D3DFC" w14:paraId="32BBCB17" w14:textId="77777777" w:rsidTr="009D3DFC">
        <w:trPr>
          <w:gridAfter w:val="1"/>
          <w:wAfter w:w="3685" w:type="dxa"/>
          <w:trHeight w:val="295"/>
        </w:trPr>
        <w:tc>
          <w:tcPr>
            <w:tcW w:w="8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32C1" w14:textId="06C1679C" w:rsidR="006010B2" w:rsidRPr="009D3DFC" w:rsidRDefault="006010B2" w:rsidP="00827BC3">
            <w:pPr>
              <w:widowControl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88227659"/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Supplementary table 1</w:t>
            </w:r>
            <w:bookmarkEnd w:id="0"/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The characteristics of the participants excluded</w:t>
            </w:r>
          </w:p>
        </w:tc>
      </w:tr>
      <w:tr w:rsidR="000F1935" w:rsidRPr="009D3DFC" w14:paraId="5B2E8E5D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257BBC" w14:textId="36812040" w:rsidR="000F1935" w:rsidRPr="009D3DFC" w:rsidRDefault="000F1935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08CE8A" w14:textId="15D79010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Included participants</w:t>
            </w:r>
          </w:p>
        </w:tc>
        <w:tc>
          <w:tcPr>
            <w:tcW w:w="2409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8458D" w14:textId="3EFF5484" w:rsidR="000F1935" w:rsidRPr="009D3DFC" w:rsidRDefault="000F1935" w:rsidP="000F193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xcluded participants</w:t>
            </w:r>
          </w:p>
        </w:tc>
        <w:tc>
          <w:tcPr>
            <w:tcW w:w="127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0D54B" w14:textId="0C3B1483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  <w:r w:rsidR="006341DD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85" w:type="dxa"/>
            <w:vAlign w:val="center"/>
          </w:tcPr>
          <w:p w14:paraId="37C35206" w14:textId="77777777" w:rsidR="000F1935" w:rsidRPr="009D3DFC" w:rsidRDefault="000F1935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F1935" w:rsidRPr="009D3DFC" w14:paraId="1B635C5C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A8D696" w14:textId="77777777" w:rsidR="000F1935" w:rsidRPr="009D3DFC" w:rsidRDefault="000F1935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D212B" w14:textId="4FEDA847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n=2679</w:t>
            </w:r>
          </w:p>
        </w:tc>
        <w:tc>
          <w:tcPr>
            <w:tcW w:w="24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E3F05" w14:textId="1F512F1E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n=575</w:t>
            </w:r>
          </w:p>
        </w:tc>
        <w:tc>
          <w:tcPr>
            <w:tcW w:w="127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478D6" w14:textId="77777777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7F0C714C" w14:textId="77777777" w:rsidR="000F1935" w:rsidRPr="009D3DFC" w:rsidRDefault="000F1935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F1935" w:rsidRPr="009D3DFC" w14:paraId="5FC72A4A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E824" w14:textId="12BF1690" w:rsidR="000F1935" w:rsidRPr="009D3DFC" w:rsidRDefault="000F1935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b/>
                <w:bCs/>
                <w:sz w:val="20"/>
                <w:szCs w:val="20"/>
              </w:rPr>
              <w:t>D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pression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802C" w14:textId="4224F84F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1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.2</w:t>
            </w: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02AE" w14:textId="6AE6BCEA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3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8.5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C039" w14:textId="24EFF393" w:rsidR="000F1935" w:rsidRPr="009D3DFC" w:rsidRDefault="000F1935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13</w:t>
            </w:r>
          </w:p>
        </w:tc>
        <w:tc>
          <w:tcPr>
            <w:tcW w:w="3685" w:type="dxa"/>
            <w:vAlign w:val="center"/>
          </w:tcPr>
          <w:p w14:paraId="4A1D4404" w14:textId="77777777" w:rsidR="000F1935" w:rsidRPr="009D3DFC" w:rsidRDefault="000F1935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609DF407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FCD7" w14:textId="19197E1A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Age</w:t>
            </w:r>
            <w:r w:rsidR="004D243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4D243C">
              <w:rPr>
                <w:rFonts w:ascii="Calibri" w:eastAsia="宋体" w:hAnsi="Calibri" w:cstheme="minorHAnsi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92EF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9199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6BF5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52715385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90AEB" w:rsidRPr="009D3DFC" w14:paraId="76CF1BB0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6BFD" w14:textId="092EAE14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bookmarkStart w:id="1" w:name="_Hlk88468176"/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≤</w:t>
            </w:r>
            <w:bookmarkEnd w:id="1"/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6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9975" w14:textId="1F56BF79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9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9.7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0176" w14:textId="77C20FD8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9.2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BCB2F" w14:textId="32E553E0" w:rsidR="00590AEB" w:rsidRPr="009D3DFC" w:rsidRDefault="0084766A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296</w:t>
            </w:r>
          </w:p>
        </w:tc>
        <w:tc>
          <w:tcPr>
            <w:tcW w:w="3685" w:type="dxa"/>
            <w:vAlign w:val="center"/>
          </w:tcPr>
          <w:p w14:paraId="705E9034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90AEB" w:rsidRPr="009D3DFC" w14:paraId="25A64589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386F" w14:textId="3EE63519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65-7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B9CA" w14:textId="5DFC5774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6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4.8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4E74" w14:textId="33484D16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5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7.1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A157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45DF6158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90AEB" w:rsidRPr="009D3DFC" w14:paraId="4229736C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88BF" w14:textId="208FE65D" w:rsidR="00590AEB" w:rsidRPr="009D3DFC" w:rsidRDefault="00590AEB" w:rsidP="00F5530E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 w:hint="eastAsia"/>
                <w:sz w:val="20"/>
                <w:szCs w:val="20"/>
              </w:rPr>
              <w:t>7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0-7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E14D" w14:textId="34B3D675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9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5.8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1F9E" w14:textId="3AD90958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2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2.4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9F4E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87741F0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90AEB" w:rsidRPr="009D3DFC" w14:paraId="10DDB836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7CB0" w14:textId="4B852EF0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 w:hint="eastAsia"/>
                <w:sz w:val="20"/>
                <w:szCs w:val="20"/>
              </w:rPr>
              <w:t>&gt;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7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3B37" w14:textId="72370DC2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2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9.7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6734" w14:textId="16E3C3BE" w:rsidR="00590AEB" w:rsidRPr="009D3DFC" w:rsidRDefault="00A17C49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2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1.3</w:t>
            </w:r>
            <w:r w:rsidR="00590AEB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EE89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53B2E3E5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03C25FEA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6711" w14:textId="6151A4D0" w:rsidR="00283FA3" w:rsidRPr="009D3DFC" w:rsidRDefault="00F36F52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F043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232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196B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3533153C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73C48D31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4190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Me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1BEF" w14:textId="4517C1B7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14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42.8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8BDF" w14:textId="616265AF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7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47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102" w14:textId="32B87AE3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74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36F518C8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2EB372F3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7727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Wome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F1CE" w14:textId="3B6F553C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53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57.2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2F1F" w14:textId="56D26B12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0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53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9672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7651799D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509C53D9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91F2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B732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E18B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4606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4C541451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548ACE31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7F4E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Current/previou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9426" w14:textId="3925AAC6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42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5.8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5437" w14:textId="10B6FB46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4.4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96B9" w14:textId="1037B4BF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503</w:t>
            </w:r>
          </w:p>
        </w:tc>
        <w:tc>
          <w:tcPr>
            <w:tcW w:w="3685" w:type="dxa"/>
            <w:vAlign w:val="center"/>
          </w:tcPr>
          <w:p w14:paraId="013B21C2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671CEA88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08EA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ev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D983" w14:textId="75154ECF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5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84.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74FE" w14:textId="4B54D688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5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85.6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1E98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35FA3D4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7C8EE521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6089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rink (201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4EA5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F8D7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3555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0434E702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2BF64B2F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260B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1BA2" w14:textId="4D7D5615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5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84.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F310" w14:textId="02E2A15B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6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89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8528" w14:textId="550699D1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22</w:t>
            </w:r>
          </w:p>
        </w:tc>
        <w:tc>
          <w:tcPr>
            <w:tcW w:w="3685" w:type="dxa"/>
            <w:vAlign w:val="center"/>
          </w:tcPr>
          <w:p w14:paraId="4EAF08ED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4D0F677F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10CF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Y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9AA9" w14:textId="5C5C3945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41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15.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077B" w14:textId="37604277" w:rsidR="00283FA3" w:rsidRPr="009D3DFC" w:rsidRDefault="00E06F6C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4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1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DB78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30CD3FA5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4437026B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42B5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1635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E425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20B3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25A7B3F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3B219D7A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973E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Primary and below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ED3A" w14:textId="590DFD82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72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4.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C3C1" w14:textId="44C0E6BA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6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6.3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9C5A" w14:textId="3C17C3E9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53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28680F59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1262ABCF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2A7D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Secondary and abov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B6BA" w14:textId="08C33E38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4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5.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FC0C" w14:textId="2CFEC463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3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3.7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4994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4E077D9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40BA0794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CDDB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A76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6D1B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6F4A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327D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BF9F" w14:textId="77777777" w:rsidR="00283FA3" w:rsidRPr="009D3DFC" w:rsidRDefault="00283FA3" w:rsidP="00827BC3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26E52B47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13A688AB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88DD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Y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66CC" w14:textId="4536A397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8.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51CA" w14:textId="614B9E24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8.7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7645" w14:textId="520004CC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946</w:t>
            </w:r>
          </w:p>
        </w:tc>
        <w:tc>
          <w:tcPr>
            <w:tcW w:w="3685" w:type="dxa"/>
            <w:vAlign w:val="center"/>
          </w:tcPr>
          <w:p w14:paraId="168BFE46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654E13C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B54D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391D" w14:textId="5C2EA900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45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91.5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0E57" w14:textId="6EB64395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7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9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.3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DC5F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AB60E43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7EA0E9A0" w14:textId="77777777" w:rsidTr="009D3DFC">
        <w:trPr>
          <w:trHeight w:val="32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9C26" w14:textId="5A1366E2" w:rsidR="00283FA3" w:rsidRPr="009D3DFC" w:rsidRDefault="00C5225D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Chronic </w:t>
            </w:r>
            <w:proofErr w:type="spellStart"/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iseases</w:t>
            </w:r>
            <w:r w:rsidR="00283FA3" w:rsidRPr="009D3DF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6799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33ED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A852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4A6E257C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79EE05E8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8852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B2E5" w14:textId="05165A57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54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5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7.9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AD78" w14:textId="7B51083F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6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5.3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A9DD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3E345D59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2E27B7C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88AC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FDD5" w14:textId="45948051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0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3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4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BBEE" w14:textId="5F708952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1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3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.7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745A" w14:textId="4CBD1347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02</w:t>
            </w:r>
          </w:p>
        </w:tc>
        <w:tc>
          <w:tcPr>
            <w:tcW w:w="3685" w:type="dxa"/>
            <w:vAlign w:val="center"/>
          </w:tcPr>
          <w:p w14:paraId="1D7860D6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1621D106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06F1" w14:textId="77777777" w:rsidR="00283FA3" w:rsidRPr="009D3DFC" w:rsidRDefault="00283FA3" w:rsidP="00827BC3">
            <w:pPr>
              <w:widowControl/>
              <w:ind w:firstLineChars="300" w:firstLine="6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32BB" w14:textId="6D0B6C8E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1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8.1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E7FB" w14:textId="7C68E6F0" w:rsidR="00283FA3" w:rsidRPr="009D3DFC" w:rsidRDefault="00787B7D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4.0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5CEE" w14:textId="77777777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5C85DAA5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83FA3" w:rsidRPr="009D3DFC" w14:paraId="04E54FD2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7EE" w14:textId="77777777" w:rsidR="00283FA3" w:rsidRPr="009D3DFC" w:rsidRDefault="00283FA3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omestic work (MET. h/d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8A81" w14:textId="40AE4CE3" w:rsidR="00283FA3" w:rsidRPr="009D3DFC" w:rsidRDefault="00283FA3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.</w:t>
            </w:r>
            <w:r w:rsidR="00BA1C02" w:rsidRPr="009D3DFC">
              <w:rPr>
                <w:rFonts w:ascii="Calibri" w:eastAsia="宋体" w:hAnsi="Calibri" w:cs="Calibri"/>
                <w:sz w:val="20"/>
                <w:szCs w:val="20"/>
              </w:rPr>
              <w:t>9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±3.7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6EB" w14:textId="44837070" w:rsidR="00283FA3" w:rsidRPr="009D3DFC" w:rsidRDefault="00BA1C02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.7</w:t>
            </w:r>
            <w:r w:rsidR="00283FA3" w:rsidRPr="009D3DFC">
              <w:rPr>
                <w:rFonts w:ascii="Calibri" w:eastAsia="宋体" w:hAnsi="Calibri" w:cs="Calibri"/>
                <w:sz w:val="20"/>
                <w:szCs w:val="20"/>
              </w:rPr>
              <w:t>±3.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7055" w14:textId="56A38F27" w:rsidR="00283FA3" w:rsidRPr="009D3DFC" w:rsidRDefault="003F1C92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&lt;</w:t>
            </w:r>
            <w:r w:rsidR="00BA1C02" w:rsidRPr="009D3DFC">
              <w:rPr>
                <w:rFonts w:ascii="Calibri" w:eastAsia="宋体" w:hAnsi="Calibri" w:cs="Calibri"/>
                <w:sz w:val="20"/>
                <w:szCs w:val="20"/>
              </w:rPr>
              <w:t>0.001</w:t>
            </w:r>
            <w:r w:rsidR="00BA1C02"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85" w:type="dxa"/>
            <w:vAlign w:val="center"/>
          </w:tcPr>
          <w:p w14:paraId="49BA2334" w14:textId="77777777" w:rsidR="00283FA3" w:rsidRPr="009D3DFC" w:rsidRDefault="00283FA3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A1C02" w:rsidRPr="009D3DFC" w14:paraId="312B22D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CF10" w14:textId="65F42A4A" w:rsidR="00BA1C02" w:rsidRPr="009D3DFC" w:rsidRDefault="00BA1C02" w:rsidP="00827BC3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Physical exercise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(MET. h/d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7DF7" w14:textId="18681327" w:rsidR="00BA1C02" w:rsidRPr="009D3DFC" w:rsidRDefault="00BA1C02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.2±3.7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4ED0" w14:textId="5193BF62" w:rsidR="00BA1C02" w:rsidRPr="009D3DFC" w:rsidRDefault="00BA1C02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4±1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527B" w14:textId="5BB7AED2" w:rsidR="00BA1C02" w:rsidRPr="009D3DFC" w:rsidRDefault="003F1C92" w:rsidP="00827BC3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&lt;</w:t>
            </w:r>
            <w:r w:rsidR="00BA1C02" w:rsidRPr="009D3DFC">
              <w:rPr>
                <w:rFonts w:ascii="Calibri" w:eastAsia="宋体" w:hAnsi="Calibri" w:cs="Calibri"/>
                <w:sz w:val="20"/>
                <w:szCs w:val="20"/>
              </w:rPr>
              <w:t>0.001</w:t>
            </w:r>
            <w:r w:rsidR="00BA1C02"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85" w:type="dxa"/>
            <w:vAlign w:val="center"/>
          </w:tcPr>
          <w:p w14:paraId="5F573F7A" w14:textId="77777777" w:rsidR="00BA1C02" w:rsidRPr="009D3DFC" w:rsidRDefault="00BA1C02" w:rsidP="00827BC3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5F868B0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6D22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Sleep duration(h/d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741D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504F" w14:textId="77777777" w:rsidR="00B84B85" w:rsidRPr="009D3DFC" w:rsidRDefault="00B84B85" w:rsidP="00B84B85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9D07" w14:textId="77777777" w:rsidR="00B84B85" w:rsidRPr="009D3DFC" w:rsidRDefault="00B84B85" w:rsidP="00B84B85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207FBD1B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2437CF0B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4E2F" w14:textId="0ACAF9A4" w:rsidR="00B84B85" w:rsidRPr="009D3DFC" w:rsidRDefault="00BC6CAA" w:rsidP="00B84B85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≤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4076" w14:textId="6A506836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9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9.7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AB1D" w14:textId="2F91835A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0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7.8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2C83" w14:textId="37B36317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724</w:t>
            </w:r>
          </w:p>
        </w:tc>
        <w:tc>
          <w:tcPr>
            <w:tcW w:w="3685" w:type="dxa"/>
            <w:vAlign w:val="center"/>
          </w:tcPr>
          <w:p w14:paraId="2557612D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27C84D4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AEB8" w14:textId="2876F2C6" w:rsidR="00B84B85" w:rsidRPr="009D3DFC" w:rsidRDefault="00BC6CAA" w:rsidP="00B84B85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-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7487" w14:textId="29BADDB9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7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2.5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4EA" w14:textId="00E014FB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4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4.1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AEA1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4B7A241D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12E4F5D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16A6" w14:textId="737FFC90" w:rsidR="00B84B85" w:rsidRPr="009D3DFC" w:rsidRDefault="00BC6CAA" w:rsidP="00B84B85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≥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BC30" w14:textId="00D8D096" w:rsidR="00B84B85" w:rsidRPr="009D3DFC" w:rsidRDefault="00FB16CA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0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7.3</w:t>
            </w:r>
            <w:r w:rsidR="00B84B85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6E21" w14:textId="5DFAFD9B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="00FB16CA" w:rsidRPr="009D3DFC">
              <w:rPr>
                <w:rFonts w:ascii="Calibri" w:eastAsia="宋体" w:hAnsi="Calibri" w:cs="Calibri"/>
                <w:sz w:val="20"/>
                <w:szCs w:val="20"/>
              </w:rPr>
              <w:t>8.1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C906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7F73A745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38D2FA40" w14:textId="77777777" w:rsidTr="009D3DFC">
        <w:trPr>
          <w:trHeight w:val="32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B847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BMI (kg/m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7C12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972F" w14:textId="77777777" w:rsidR="00B84B85" w:rsidRPr="009D3DFC" w:rsidRDefault="00B84B85" w:rsidP="00B84B85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594FB" w14:textId="77777777" w:rsidR="00B84B85" w:rsidRPr="009D3DFC" w:rsidRDefault="00B84B85" w:rsidP="00B84B85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2D412FC9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2F518C6F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46FD" w14:textId="77777777" w:rsidR="00B84B85" w:rsidRPr="009D3DFC" w:rsidRDefault="00B84B85" w:rsidP="00B84B85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&lt;2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144E" w14:textId="18C6BDD2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9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40.5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B73F" w14:textId="45014D30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0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47.1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0CD97" w14:textId="0F29B2FE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13</w:t>
            </w: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85" w:type="dxa"/>
            <w:vAlign w:val="center"/>
          </w:tcPr>
          <w:p w14:paraId="6B1C14A9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322CD4FD" w14:textId="77777777" w:rsidTr="009D3DFC">
        <w:trPr>
          <w:trHeight w:val="295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854DAC" w14:textId="77777777" w:rsidR="00B84B85" w:rsidRPr="009D3DFC" w:rsidRDefault="00B84B85" w:rsidP="00B84B85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≥24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01A70A" w14:textId="1B6CE507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46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9.5)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1DF29" w14:textId="3B9B0450" w:rsidR="00B84B85" w:rsidRPr="009D3DFC" w:rsidRDefault="00B84B85" w:rsidP="00B84B85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2.9)</w:t>
            </w:r>
          </w:p>
        </w:tc>
        <w:tc>
          <w:tcPr>
            <w:tcW w:w="127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88AE808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63F46753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B85" w:rsidRPr="009D3DFC" w14:paraId="20D19701" w14:textId="77777777" w:rsidTr="009D3DFC">
        <w:trPr>
          <w:trHeight w:val="280"/>
        </w:trPr>
        <w:tc>
          <w:tcPr>
            <w:tcW w:w="8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AEB8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i/>
                <w:i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i/>
                <w:iCs/>
                <w:sz w:val="20"/>
                <w:szCs w:val="20"/>
              </w:rPr>
              <w:t xml:space="preserve">BMI, body mass index. </w:t>
            </w:r>
          </w:p>
          <w:p w14:paraId="2B82CD9E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a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Values are means ± SDs or n (%). The difference in sample characteristics was tested by Chi-squared tests and t-tests or Wilcoxon rank test for categorical and continuous variables respectively.</w:t>
            </w:r>
          </w:p>
          <w:p w14:paraId="5416FB24" w14:textId="1368D75C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b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5225D" w:rsidRPr="009D3DFC">
              <w:rPr>
                <w:rFonts w:ascii="Calibri" w:eastAsia="宋体" w:hAnsi="Calibri" w:cs="Calibri"/>
                <w:sz w:val="20"/>
                <w:szCs w:val="20"/>
              </w:rPr>
              <w:t>Chronic diseases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included hypertension, diabetes, myocardial infarction, and stroke, each of which was assigned a score of 1.</w:t>
            </w:r>
          </w:p>
          <w:p w14:paraId="10AD7EA1" w14:textId="77777777" w:rsidR="00B84B85" w:rsidRPr="009D3DFC" w:rsidRDefault="00B84B85" w:rsidP="00B84B85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  <w:r w:rsidRPr="009D3DFC">
              <w:rPr>
                <w:rFonts w:ascii="Calibri" w:eastAsia="宋体" w:hAnsi="Calibri" w:cs="Calibri"/>
                <w:i/>
                <w:iCs/>
                <w:sz w:val="20"/>
                <w:szCs w:val="20"/>
              </w:rPr>
              <w:t xml:space="preserve">p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≤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. 05.</w:t>
            </w:r>
          </w:p>
        </w:tc>
        <w:tc>
          <w:tcPr>
            <w:tcW w:w="3685" w:type="dxa"/>
            <w:vAlign w:val="center"/>
          </w:tcPr>
          <w:p w14:paraId="6ADFA533" w14:textId="77777777" w:rsidR="00B84B85" w:rsidRPr="009D3DFC" w:rsidRDefault="00B84B85" w:rsidP="00B84B85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7B3485AB" w14:textId="4903ABBC" w:rsidR="009809D9" w:rsidRDefault="009809D9"/>
    <w:tbl>
      <w:tblPr>
        <w:tblW w:w="12240" w:type="dxa"/>
        <w:tblInd w:w="142" w:type="dxa"/>
        <w:tblLook w:val="04A0" w:firstRow="1" w:lastRow="0" w:firstColumn="1" w:lastColumn="0" w:noHBand="0" w:noVBand="1"/>
      </w:tblPr>
      <w:tblGrid>
        <w:gridCol w:w="2633"/>
        <w:gridCol w:w="2436"/>
        <w:gridCol w:w="116"/>
        <w:gridCol w:w="120"/>
        <w:gridCol w:w="1360"/>
        <w:gridCol w:w="646"/>
        <w:gridCol w:w="1100"/>
        <w:gridCol w:w="3829"/>
      </w:tblGrid>
      <w:tr w:rsidR="004C4F68" w:rsidRPr="009D3DFC" w14:paraId="2F6FB1E7" w14:textId="77777777" w:rsidTr="009D3DFC">
        <w:trPr>
          <w:gridAfter w:val="1"/>
          <w:wAfter w:w="3829" w:type="dxa"/>
          <w:trHeight w:val="295"/>
        </w:trPr>
        <w:tc>
          <w:tcPr>
            <w:tcW w:w="841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77010A" w14:textId="77777777" w:rsidR="003D5962" w:rsidRPr="009D3DFC" w:rsidRDefault="003D5962" w:rsidP="00C5225D">
            <w:pPr>
              <w:widowControl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table 2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Characteristics of the study sample</w:t>
            </w:r>
          </w:p>
        </w:tc>
      </w:tr>
      <w:tr w:rsidR="004C4F68" w:rsidRPr="009D3DFC" w14:paraId="76E960A3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8B984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1EB8C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Non-depression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763798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3FA4FA" w14:textId="1E4A058B" w:rsidR="003D5962" w:rsidRPr="009D3DFC" w:rsidRDefault="00DB60C5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9" w:type="dxa"/>
            <w:vAlign w:val="center"/>
          </w:tcPr>
          <w:p w14:paraId="50A8CDBB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4D0B8B5F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D4805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30DCEE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n=2179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986CB4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n=112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8F11DA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0ACB79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2B138B75" w14:textId="77777777" w:rsidTr="009D3DFC">
        <w:trPr>
          <w:trHeight w:val="280"/>
        </w:trPr>
        <w:tc>
          <w:tcPr>
            <w:tcW w:w="2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96D9" w14:textId="35ACCA0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Age</w:t>
            </w:r>
            <w:r w:rsidR="004D243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4D243C">
              <w:rPr>
                <w:rFonts w:ascii="Calibri" w:eastAsia="宋体" w:hAnsi="Calibri" w:cstheme="minorHAnsi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ECC8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885A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BA69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5C04468E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2999D1B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C120" w14:textId="21D7A26B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theme="minorHAns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6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B640" w14:textId="30EA4921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7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0.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95FC" w14:textId="38ED4706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5.0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4AB22" w14:textId="66D8BFB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20</w:t>
            </w: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9" w:type="dxa"/>
            <w:vAlign w:val="center"/>
          </w:tcPr>
          <w:p w14:paraId="47B5EEE0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12A256A6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C76D" w14:textId="62DE902C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65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7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5CB2" w14:textId="27045506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6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5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BFB3" w14:textId="4A123E4F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7.0)</w:t>
            </w:r>
          </w:p>
        </w:tc>
        <w:tc>
          <w:tcPr>
            <w:tcW w:w="11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2839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61E7BF4A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05FF50A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A25F" w14:textId="42AC1156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 w:hint="eastAsia"/>
                <w:sz w:val="20"/>
                <w:szCs w:val="20"/>
              </w:rPr>
              <w:t>7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C98A" w14:textId="6C3E9F71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5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4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815C" w14:textId="0E4361F9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3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2.1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722D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0C2EF454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21ECE6C3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FC79" w14:textId="687EA555" w:rsidR="00590AEB" w:rsidRPr="009D3DFC" w:rsidRDefault="00590AEB" w:rsidP="00590AEB">
            <w:pPr>
              <w:widowControl/>
              <w:ind w:leftChars="300" w:left="63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 w:hint="eastAsia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theme="minorHAns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7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8613" w14:textId="3977B134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4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8.6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51C2" w14:textId="58D569A9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2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5.9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4490" w14:textId="77777777" w:rsidR="00590AEB" w:rsidRPr="009D3DFC" w:rsidRDefault="00590AEB" w:rsidP="00590AEB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77520DEB" w14:textId="77777777" w:rsidR="00590AEB" w:rsidRPr="009D3DFC" w:rsidRDefault="00590AEB" w:rsidP="00590AEB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CF9CB57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CCD5" w14:textId="32221AD9" w:rsidR="003D5962" w:rsidRPr="009D3DFC" w:rsidRDefault="00F36F5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FFDD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9E1F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E71F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3B7184A0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3CA90651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7A95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M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85E3" w14:textId="3FD5FB2C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5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44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348D" w14:textId="13EF27C5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4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6.6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CBF5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0.152 </w:t>
            </w:r>
          </w:p>
        </w:tc>
        <w:tc>
          <w:tcPr>
            <w:tcW w:w="3829" w:type="dxa"/>
            <w:vAlign w:val="center"/>
          </w:tcPr>
          <w:p w14:paraId="2A4F3B77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F6DA71E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3335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Wome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53AB" w14:textId="7E610155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22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6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91AD" w14:textId="284C5896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63.4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696B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39D2A54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0DE1C3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F220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B9BA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D10A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3682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0C1A1D2E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F11BBB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48A5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Current/previo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BEC8" w14:textId="307385EC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4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6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B429" w14:textId="7BA29C1F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.8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3089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107</w:t>
            </w:r>
          </w:p>
        </w:tc>
        <w:tc>
          <w:tcPr>
            <w:tcW w:w="3829" w:type="dxa"/>
            <w:vAlign w:val="center"/>
          </w:tcPr>
          <w:p w14:paraId="3FA2AE9E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2D62101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216B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eve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E4F4" w14:textId="5AE585CD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83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84.0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51BD" w14:textId="2AA0F34D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0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0.2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851E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5C39B859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30CD891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03F3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rink (201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4BD4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F9F3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DBE3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36349A4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372027B4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1128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2D9C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832(84.1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79BC" w14:textId="722C5AB6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87.5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06C0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403</w:t>
            </w:r>
          </w:p>
        </w:tc>
        <w:tc>
          <w:tcPr>
            <w:tcW w:w="3829" w:type="dxa"/>
            <w:vAlign w:val="center"/>
          </w:tcPr>
          <w:p w14:paraId="7048E257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3EECE9E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0738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Ye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DF97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47(15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5B14" w14:textId="11DD4F0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2.5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E316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2181999D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6687FC7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27CF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3B0A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DECE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352B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395E6C2B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C0C0320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E8D6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Primary and below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10D1" w14:textId="6A7D26F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38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63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E8CF" w14:textId="02EE7A7A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65.2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2099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0.836 </w:t>
            </w:r>
          </w:p>
        </w:tc>
        <w:tc>
          <w:tcPr>
            <w:tcW w:w="3829" w:type="dxa"/>
            <w:vAlign w:val="center"/>
          </w:tcPr>
          <w:p w14:paraId="54C7476D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369E8E0B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DD5B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Secondary and abov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DA48" w14:textId="5E4CD321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9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6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B720" w14:textId="6F4D48CB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4.8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1E98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6BB26A22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3A633CA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00DA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A89F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DEAA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DFD3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60BE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309C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64F8DDD6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4664B7A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7BD6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Ye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830F" w14:textId="444C8D6D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0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.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8069" w14:textId="4FA45B3E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6.2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0B31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376</w:t>
            </w:r>
          </w:p>
        </w:tc>
        <w:tc>
          <w:tcPr>
            <w:tcW w:w="3829" w:type="dxa"/>
            <w:vAlign w:val="center"/>
          </w:tcPr>
          <w:p w14:paraId="633B48D7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921C8C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6C54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No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804B" w14:textId="47DA72C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97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0.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BCC7" w14:textId="01F28351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0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3.8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D7C3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348839E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2F2FB925" w14:textId="77777777" w:rsidTr="009D3DFC">
        <w:trPr>
          <w:trHeight w:val="32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4CAB" w14:textId="50155652" w:rsidR="003D5962" w:rsidRPr="009D3DFC" w:rsidRDefault="00C5225D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Chronic diseases </w:t>
            </w:r>
            <w:r w:rsidR="003D5962" w:rsidRPr="009D3DF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210D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BCE6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A0D7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33D9376A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43A343A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9FE6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2420" w14:textId="22721084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27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8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DD35" w14:textId="3081E31C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7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E36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8425428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A6F8A8E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E4DC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B68C" w14:textId="0CF051BA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36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3.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DE8C" w14:textId="7900D896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3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517D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852</w:t>
            </w:r>
          </w:p>
        </w:tc>
        <w:tc>
          <w:tcPr>
            <w:tcW w:w="3829" w:type="dxa"/>
            <w:vAlign w:val="center"/>
          </w:tcPr>
          <w:p w14:paraId="072DFDD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3A179265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2992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CAE4" w14:textId="7A7C01C4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7.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4240" w14:textId="77CC7065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0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9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7EA5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7CE3614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103754F0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101F" w14:textId="790367A2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bookmarkStart w:id="2" w:name="_Hlk88227553"/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Domestic work</w:t>
            </w:r>
            <w:bookmarkEnd w:id="2"/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(MET. h/d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5087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.8±3.7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07A9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.0±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B637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56</w:t>
            </w:r>
          </w:p>
        </w:tc>
        <w:tc>
          <w:tcPr>
            <w:tcW w:w="3829" w:type="dxa"/>
            <w:vAlign w:val="center"/>
          </w:tcPr>
          <w:p w14:paraId="3D3E0AF6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4E66F82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3F4C" w14:textId="2A8687A8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bookmarkStart w:id="3" w:name="_Hlk88227574"/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Physical exercise</w:t>
            </w:r>
            <w:bookmarkEnd w:id="3"/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(MET. h/d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24B7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.2±3.7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8614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.9±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8202" w14:textId="77777777" w:rsidR="003D5962" w:rsidRPr="009D3DFC" w:rsidRDefault="003D5962" w:rsidP="00283242">
            <w:pPr>
              <w:widowControl/>
              <w:ind w:firstLineChars="100" w:firstLine="200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161</w:t>
            </w:r>
          </w:p>
        </w:tc>
        <w:tc>
          <w:tcPr>
            <w:tcW w:w="3829" w:type="dxa"/>
            <w:vAlign w:val="center"/>
          </w:tcPr>
          <w:p w14:paraId="7E60714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0055E6C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A96B" w14:textId="1BA80DAC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Passive SBs</w:t>
            </w:r>
            <w:r w:rsidR="00F36F52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2385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8141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6F95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8038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BD10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0F8BC4B0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4778688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F779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=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DD89" w14:textId="025CBB1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37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17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ACC8" w14:textId="7BFEC4AF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 w:hint="eastAsia"/>
                <w:sz w:val="20"/>
                <w:szCs w:val="20"/>
              </w:rPr>
              <w:t>3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0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26.8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5098" w14:textId="3F56E7C2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bookmarkStart w:id="4" w:name="OLE_LINK1"/>
            <w:r w:rsidRPr="009D3DFC">
              <w:rPr>
                <w:rFonts w:ascii="Calibri" w:eastAsia="宋体" w:hAnsi="Calibri" w:cs="Calibri"/>
                <w:sz w:val="20"/>
                <w:szCs w:val="20"/>
              </w:rPr>
              <w:t>&lt;</w:t>
            </w:r>
            <w:r w:rsidR="003F1C92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bookmarkEnd w:id="4"/>
            <w:r w:rsidRPr="009D3DFC">
              <w:rPr>
                <w:rFonts w:ascii="Calibri" w:eastAsia="宋体" w:hAnsi="Calibri" w:cs="Calibri"/>
                <w:sz w:val="20"/>
                <w:szCs w:val="20"/>
              </w:rPr>
              <w:t>0.001</w:t>
            </w: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9" w:type="dxa"/>
            <w:vAlign w:val="center"/>
          </w:tcPr>
          <w:p w14:paraId="3A41AC30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49C8C84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C1C1" w14:textId="555D61F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bookmarkStart w:id="5" w:name="_Hlk88502651"/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  <w:bookmarkEnd w:id="5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0BB7" w14:textId="3A80F5DB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7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6.5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360A" w14:textId="2A939D1A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6.1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C6D8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5AE62290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60A7817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1195" w14:textId="3E6784F9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5246" w14:textId="0064B06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2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33.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3CC4" w14:textId="6A6B1F1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20.5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166C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218E2ABE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F7FE686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E59E" w14:textId="586A42B5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2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C161" w14:textId="31CF06E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7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2.8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7E0E" w14:textId="1EC443D6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9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7.0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B46F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4C4BB587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22169E2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4B11" w14:textId="7EFE339D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A159" w14:textId="6E479B76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0.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8275" w14:textId="185C0F51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2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9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CC5F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4F33ABF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64ACFD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DB4A" w14:textId="02D2985E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Mentally active SBs</w:t>
            </w:r>
            <w:r w:rsidR="00F36F52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9E11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D980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EFD9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2456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BC2E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5D67E862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4CEF6068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5071" w14:textId="7777777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BBF7" w14:textId="4C23EF29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8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77.2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E66C" w14:textId="60E6FBF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9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83.0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8218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47</w:t>
            </w: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9" w:type="dxa"/>
            <w:vAlign w:val="center"/>
          </w:tcPr>
          <w:p w14:paraId="7125A9C8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4E3024EE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4E46" w14:textId="0719B99D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9AC2" w14:textId="199AC3F3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9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8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01AE" w14:textId="3A72CB1D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0.7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E21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2BA403BD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DD24099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8BF0" w14:textId="7D28748D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48FB" w14:textId="615C02C3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 w:hint="eastAsia"/>
                <w:sz w:val="20"/>
                <w:szCs w:val="20"/>
              </w:rPr>
              <w:t>3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2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13.9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BA5E" w14:textId="0FAEA814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6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ABA7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2FA1D0C1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020223F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13AC" w14:textId="2A0B72E1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Sleep duration</w:t>
            </w:r>
            <w:r w:rsidR="00F36F52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86DF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0D9B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98B4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0497D702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62DBCC4E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AAE6" w14:textId="3E63B490" w:rsidR="00BC6CAA" w:rsidRPr="009D3DFC" w:rsidRDefault="00BC6CAA" w:rsidP="00BC6CAA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theme="minorHAns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6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3C9B" w14:textId="21E2E99A" w:rsidR="00BC6CAA" w:rsidRPr="009D3DFC" w:rsidRDefault="001B77AD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4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9.5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D450" w14:textId="00C7E527" w:rsidR="00BC6CAA" w:rsidRPr="009D3DFC" w:rsidRDefault="001B77AD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44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39.3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B7E9" w14:textId="0D9D6E8E" w:rsidR="00BC6CAA" w:rsidRPr="009D3DFC" w:rsidRDefault="00F35636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64</w:t>
            </w:r>
          </w:p>
        </w:tc>
        <w:tc>
          <w:tcPr>
            <w:tcW w:w="3829" w:type="dxa"/>
            <w:vAlign w:val="center"/>
          </w:tcPr>
          <w:p w14:paraId="26493DFD" w14:textId="77777777" w:rsidR="00BC6CAA" w:rsidRPr="009D3DFC" w:rsidRDefault="00BC6CAA" w:rsidP="00BC6CAA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550241D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AB6C" w14:textId="70CC3954" w:rsidR="00BC6CAA" w:rsidRPr="009D3DFC" w:rsidRDefault="00BC6CAA" w:rsidP="00BC6CAA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14F8" w14:textId="19288EF7" w:rsidR="00BC6CAA" w:rsidRPr="009D3DFC" w:rsidRDefault="001B77AD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37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63.0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338E" w14:textId="10F0CBD2" w:rsidR="00BC6CAA" w:rsidRPr="009D3DFC" w:rsidRDefault="001B77AD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6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56.3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90AD" w14:textId="77777777" w:rsidR="00BC6CAA" w:rsidRPr="009D3DFC" w:rsidRDefault="00BC6CAA" w:rsidP="00BC6CAA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1A5BF845" w14:textId="77777777" w:rsidR="00BC6CAA" w:rsidRPr="009D3DFC" w:rsidRDefault="00BC6CAA" w:rsidP="00BC6CAA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23ABB77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5D73" w14:textId="4571EB7B" w:rsidR="00BC6CAA" w:rsidRPr="009D3DFC" w:rsidRDefault="00BC6CAA" w:rsidP="00BC6CAA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≥</w:t>
            </w:r>
            <w:r w:rsidR="00F36F52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FAB8" w14:textId="44016149" w:rsidR="00BC6CAA" w:rsidRPr="009D3DFC" w:rsidRDefault="001B77AD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63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7.5</w:t>
            </w:r>
            <w:r w:rsidR="00BC6CAA"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14B9" w14:textId="01576600" w:rsidR="00BC6CAA" w:rsidRPr="009D3DFC" w:rsidRDefault="00BC6CAA" w:rsidP="00BC6CAA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</w:t>
            </w:r>
            <w:r w:rsidR="001B77AD" w:rsidRPr="009D3DFC">
              <w:rPr>
                <w:rFonts w:ascii="Calibri" w:eastAsia="宋体" w:hAnsi="Calibri" w:cs="Calibri"/>
                <w:sz w:val="20"/>
                <w:szCs w:val="20"/>
              </w:rPr>
              <w:t>4.6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D9AC" w14:textId="77777777" w:rsidR="00BC6CAA" w:rsidRPr="009D3DFC" w:rsidRDefault="00BC6CAA" w:rsidP="00BC6CAA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44545481" w14:textId="77777777" w:rsidR="00BC6CAA" w:rsidRPr="009D3DFC" w:rsidRDefault="00BC6CAA" w:rsidP="00BC6CAA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13616544" w14:textId="77777777" w:rsidTr="009D3DFC">
        <w:trPr>
          <w:trHeight w:val="32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C5EE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lastRenderedPageBreak/>
              <w:t>BMI (kg/m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257D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E0B6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F77B8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7D5079E6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05C97AA8" w14:textId="77777777" w:rsidTr="009D3DFC">
        <w:trPr>
          <w:trHeight w:val="280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AD29" w14:textId="45476837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&lt;</w:t>
            </w:r>
            <w:r w:rsidR="00F36F52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2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ADFF" w14:textId="03FE1945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878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40.3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0101" w14:textId="54F620DB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7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0.9)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85662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0.033</w:t>
            </w: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29" w:type="dxa"/>
            <w:vAlign w:val="center"/>
          </w:tcPr>
          <w:p w14:paraId="46F6D155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594F9286" w14:textId="77777777" w:rsidTr="009D3DFC">
        <w:trPr>
          <w:trHeight w:val="295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732B2B" w14:textId="5F75CE23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≥</w:t>
            </w:r>
            <w:r w:rsidR="00F36F52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24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4BC392" w14:textId="461C272F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1301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59.7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9AA5AA" w14:textId="41181BFA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</w:rPr>
              <w:t>55</w:t>
            </w:r>
            <w:r w:rsidR="00020BA4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(49.1)</w:t>
            </w:r>
          </w:p>
        </w:tc>
        <w:tc>
          <w:tcPr>
            <w:tcW w:w="11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ED21444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</w:p>
        </w:tc>
        <w:tc>
          <w:tcPr>
            <w:tcW w:w="3829" w:type="dxa"/>
            <w:vAlign w:val="center"/>
          </w:tcPr>
          <w:p w14:paraId="3C6066AB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4C4F68" w:rsidRPr="009D3DFC" w14:paraId="784B050B" w14:textId="77777777" w:rsidTr="009D3DFC">
        <w:trPr>
          <w:trHeight w:val="280"/>
        </w:trPr>
        <w:tc>
          <w:tcPr>
            <w:tcW w:w="84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07CD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i/>
                <w:iCs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i/>
                <w:iCs/>
                <w:sz w:val="20"/>
                <w:szCs w:val="20"/>
              </w:rPr>
              <w:t xml:space="preserve">BMI, body mass index. </w:t>
            </w:r>
          </w:p>
          <w:p w14:paraId="27F93D9C" w14:textId="77777777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a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Values are means ± SDs or n (%). The difference in sample characteristics was tested by Chi-squared tests and t-tests or Wilcoxon rank test for categorical and continuous variables respectively.</w:t>
            </w:r>
          </w:p>
          <w:p w14:paraId="1FBD3FFF" w14:textId="20EBA6EB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b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5225D" w:rsidRPr="009D3DFC">
              <w:rPr>
                <w:rFonts w:ascii="Calibri" w:eastAsia="宋体" w:hAnsi="Calibri" w:cs="Calibri"/>
                <w:sz w:val="20"/>
                <w:szCs w:val="20"/>
              </w:rPr>
              <w:t>Chronic diseases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included hypertension, diabetes, myocardial infarction, and stroke, each of which was assigned a score of 1.</w:t>
            </w:r>
          </w:p>
          <w:p w14:paraId="3A4CE790" w14:textId="7CEA3EF4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*</w:t>
            </w:r>
            <w:r w:rsidRPr="009D3DFC">
              <w:rPr>
                <w:rFonts w:ascii="Calibri" w:eastAsia="宋体" w:hAnsi="Calibri" w:cs="Calibri"/>
                <w:i/>
                <w:iCs/>
                <w:sz w:val="20"/>
                <w:szCs w:val="20"/>
              </w:rPr>
              <w:t>p</w:t>
            </w:r>
            <w:r w:rsidR="009A0CF6" w:rsidRPr="009D3DFC">
              <w:rPr>
                <w:rFonts w:ascii="Calibri" w:eastAsia="宋体" w:hAnsi="Calibri" w:cs="Calibri"/>
                <w:i/>
                <w:iCs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theme="minorHAnsi"/>
                <w:sz w:val="20"/>
                <w:szCs w:val="20"/>
              </w:rPr>
              <w:t>&lt;</w:t>
            </w:r>
            <w:r w:rsidR="009A0CF6" w:rsidRPr="009D3DFC">
              <w:rPr>
                <w:rFonts w:ascii="Calibri" w:eastAsia="宋体" w:hAnsi="Calibri" w:cstheme="minorHAnsi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sz w:val="20"/>
                <w:szCs w:val="20"/>
              </w:rPr>
              <w:t>0. 05.</w:t>
            </w:r>
          </w:p>
        </w:tc>
        <w:tc>
          <w:tcPr>
            <w:tcW w:w="3829" w:type="dxa"/>
            <w:vAlign w:val="center"/>
          </w:tcPr>
          <w:p w14:paraId="335C558E" w14:textId="77777777" w:rsidR="003D5962" w:rsidRPr="009D3DFC" w:rsidRDefault="003D5962" w:rsidP="00C5225D">
            <w:pPr>
              <w:widowControl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710D7CBE" w14:textId="77777777" w:rsidR="003D5962" w:rsidRDefault="003D5962" w:rsidP="003D5962"/>
    <w:p w14:paraId="2CE02A15" w14:textId="2EBB38DA" w:rsidR="007D04D6" w:rsidRDefault="007D04D6"/>
    <w:p w14:paraId="5F80D923" w14:textId="4F4B4A4E" w:rsidR="007D04D6" w:rsidRDefault="007D04D6"/>
    <w:p w14:paraId="166E82BB" w14:textId="30A9CD83" w:rsidR="007D04D6" w:rsidRDefault="007D04D6"/>
    <w:p w14:paraId="7D3DF480" w14:textId="515221D2" w:rsidR="007D04D6" w:rsidRDefault="007D04D6"/>
    <w:tbl>
      <w:tblPr>
        <w:tblW w:w="10226" w:type="dxa"/>
        <w:jc w:val="center"/>
        <w:tblLook w:val="04A0" w:firstRow="1" w:lastRow="0" w:firstColumn="1" w:lastColumn="0" w:noHBand="0" w:noVBand="1"/>
      </w:tblPr>
      <w:tblGrid>
        <w:gridCol w:w="1843"/>
        <w:gridCol w:w="1935"/>
        <w:gridCol w:w="1042"/>
        <w:gridCol w:w="1701"/>
        <w:gridCol w:w="970"/>
        <w:gridCol w:w="1898"/>
        <w:gridCol w:w="837"/>
      </w:tblGrid>
      <w:tr w:rsidR="004C4F68" w:rsidRPr="009D3DFC" w14:paraId="452317A1" w14:textId="77777777" w:rsidTr="00F36F52">
        <w:trPr>
          <w:trHeight w:val="305"/>
          <w:jc w:val="center"/>
        </w:trPr>
        <w:tc>
          <w:tcPr>
            <w:tcW w:w="10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346" w14:textId="4BB84615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bookmarkStart w:id="6" w:name="_Hlk88427798"/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Supplementary table 3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Association</w:t>
            </w:r>
            <w:r w:rsidR="00F36F52">
              <w:rPr>
                <w:rFonts w:ascii="Calibri" w:hAnsi="Calibri" w:cs="Calibri"/>
                <w:sz w:val="20"/>
                <w:szCs w:val="20"/>
              </w:rPr>
              <w:t>s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between depression and sedentary behaviors (SBs) assessed by multivariable logistic</w:t>
            </w:r>
          </w:p>
        </w:tc>
      </w:tr>
      <w:tr w:rsidR="004C4F68" w:rsidRPr="009D3DFC" w14:paraId="7D412663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76C" w14:textId="77777777" w:rsidR="003D5962" w:rsidRPr="009D3DFC" w:rsidRDefault="003D5962" w:rsidP="00C5225D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591" w14:textId="04BDC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6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24EB" w14:textId="7F99CB9C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7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BA9" w14:textId="1796AFFB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4C4F68" w:rsidRPr="009D3DFC" w14:paraId="6D348221" w14:textId="77777777" w:rsidTr="00F36F52">
        <w:trPr>
          <w:trHeight w:val="30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6A958E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F85083" w14:textId="36DEF1E4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3588F4" w14:textId="16111A7D" w:rsidR="003D5962" w:rsidRPr="009D3DFC" w:rsidRDefault="00C1393B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D3F0E6" w14:textId="21F27D70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D95EC" w14:textId="58FAB40D" w:rsidR="003D5962" w:rsidRPr="009D3DFC" w:rsidRDefault="00C1393B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D6DEE" w14:textId="6EC301B5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F0C38" w14:textId="155501F0" w:rsidR="003D5962" w:rsidRPr="009D3DFC" w:rsidRDefault="00C1393B" w:rsidP="00C5225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4C4F68" w:rsidRPr="009D3DFC" w14:paraId="3826FF09" w14:textId="77777777" w:rsidTr="00F36F5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1843" w14:textId="29D2F71A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Passive SBs</w:t>
            </w:r>
            <w:r w:rsidR="00F36F52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87F3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454D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7483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A1C1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2C9F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C2DA" w14:textId="77777777" w:rsidR="003D5962" w:rsidRPr="009D3DFC" w:rsidRDefault="003D5962" w:rsidP="00C5225D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</w:tr>
      <w:tr w:rsidR="004C4F68" w:rsidRPr="009D3DFC" w14:paraId="66E1C116" w14:textId="77777777" w:rsidTr="00F36F52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CDF1" w14:textId="4A257CA8" w:rsidR="00F35636" w:rsidRPr="009D3DFC" w:rsidRDefault="00F35636" w:rsidP="00283242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6FF1" w14:textId="1C24C27B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.31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31,4.1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3EC8" w14:textId="62403733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04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240B" w14:textId="720FD306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99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12,3.5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AC57" w14:textId="26181CE4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019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4021" w14:textId="641F8B95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.09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18,3.7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E024" w14:textId="670EAA2D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12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4C4F68" w:rsidRPr="009D3DFC" w14:paraId="1DFEB17F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4B12" w14:textId="503EB2A8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E8D3" w14:textId="49459A23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99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2,1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716" w14:textId="292CE1AA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9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812" w14:textId="73E9F959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98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2,1.8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C2E" w14:textId="1DBABF12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955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FE7" w14:textId="2005B0BC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93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49,1.7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009" w14:textId="38A37529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829</w:t>
            </w:r>
          </w:p>
        </w:tc>
      </w:tr>
      <w:tr w:rsidR="004C4F68" w:rsidRPr="009D3DFC" w14:paraId="679BB3F6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2203" w14:textId="624FA4FA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B4DD" w14:textId="77777777" w:rsidR="003D5962" w:rsidRPr="009D3DFC" w:rsidRDefault="003D5962" w:rsidP="009D3DFC">
            <w:pPr>
              <w:widowControl/>
              <w:ind w:firstLineChars="400" w:firstLine="800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215" w14:textId="77777777" w:rsidR="003D5962" w:rsidRPr="009D3DFC" w:rsidRDefault="003D5962" w:rsidP="009D3DFC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4368" w14:textId="77777777" w:rsidR="003D5962" w:rsidRPr="009D3DFC" w:rsidRDefault="003D5962" w:rsidP="009D3DFC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</w:tr>
      <w:tr w:rsidR="004C4F68" w:rsidRPr="009D3DFC" w14:paraId="60F54F31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D3A2" w14:textId="18D0210D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2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E3F0" w14:textId="0E370610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.25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19,4.2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239" w14:textId="6E9D0260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F4A0" w14:textId="5033F279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.21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16,4.1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8681" w14:textId="2B9B830B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CE52" w14:textId="1559DC97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2.21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16,4.1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CFE5" w14:textId="71D2868D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4C4F68" w:rsidRPr="009D3DFC" w14:paraId="409FEB7C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042F" w14:textId="5624DB69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2CE" w14:textId="6FF04304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3.24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76,5.9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99C" w14:textId="472BFC98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&lt;</w:t>
            </w:r>
            <w:r w:rsidR="003F1C92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0.001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82A" w14:textId="1DAEA671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3.51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89,6.5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2F0" w14:textId="6A251E1F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&lt;0.001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873" w14:textId="33703A7D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3.59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1.93,6.6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D4A" w14:textId="07FF018F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&lt;0.001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4C4F68" w:rsidRPr="009D3DFC" w14:paraId="30B95C30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D873" w14:textId="4A4CEDCC" w:rsidR="003D5962" w:rsidRPr="009D3DFC" w:rsidRDefault="003D5962" w:rsidP="00C5225D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Mentally active SBs</w:t>
            </w:r>
            <w:r w:rsidR="00F36F52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9CE7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1DB1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C5A0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590D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1DF7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6931" w14:textId="77777777" w:rsidR="003D5962" w:rsidRPr="009D3DFC" w:rsidRDefault="003D5962" w:rsidP="003F1C92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4F68" w:rsidRPr="009D3DFC" w14:paraId="0998F1EA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59AE" w14:textId="1513BD41" w:rsidR="003D5962" w:rsidRPr="009D3DFC" w:rsidRDefault="003D5962" w:rsidP="00C5225D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438D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3BCF" w14:textId="77777777" w:rsidR="003D5962" w:rsidRPr="009D3DFC" w:rsidRDefault="003D5962" w:rsidP="00C5225D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47E4" w14:textId="77777777" w:rsidR="003D5962" w:rsidRPr="009D3DFC" w:rsidRDefault="003D5962" w:rsidP="003F1C92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</w:tr>
      <w:tr w:rsidR="004C4F68" w:rsidRPr="009D3DFC" w14:paraId="4BA6E093" w14:textId="77777777" w:rsidTr="00F36F5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49B1" w14:textId="3601C720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E12B" w14:textId="6F47DAEC" w:rsidR="00F35636" w:rsidRPr="009D3DFC" w:rsidRDefault="00F35636" w:rsidP="003F1C92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06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4,1.9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0E9A" w14:textId="1533469E" w:rsidR="00F35636" w:rsidRPr="009D3DFC" w:rsidRDefault="00F35636" w:rsidP="00F35636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8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1DF0" w14:textId="2B0FF174" w:rsidR="00F35636" w:rsidRPr="009D3DFC" w:rsidRDefault="00F35636" w:rsidP="00F35636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22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61,2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3A8E" w14:textId="66022731" w:rsidR="00F35636" w:rsidRPr="009D3DFC" w:rsidRDefault="00F35636" w:rsidP="00F35636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55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4689" w14:textId="738098A3" w:rsidR="00F35636" w:rsidRPr="009D3DFC" w:rsidRDefault="00F35636" w:rsidP="00F35636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54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74,2.9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AD4C" w14:textId="3480B533" w:rsidR="00F35636" w:rsidRPr="009D3DFC" w:rsidRDefault="00F35636" w:rsidP="003F1C92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</w:tr>
      <w:tr w:rsidR="004C4F68" w:rsidRPr="009D3DFC" w14:paraId="685141BB" w14:textId="77777777" w:rsidTr="00F36F52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2486F" w14:textId="73A028DF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1C3C8" w14:textId="32A69449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40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17,0.8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E0BA5A" w14:textId="13916DF3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24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5A01B7" w14:textId="3B93746F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46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19,0.9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07610" w14:textId="59EB21F3" w:rsidR="00F35636" w:rsidRPr="009D3DFC" w:rsidRDefault="00F35636" w:rsidP="00F35636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059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E2092" w14:textId="276C8D24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6</w:t>
            </w:r>
            <w:r w:rsidR="00020BA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6,0.7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F47C4C" w14:textId="48B4479C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24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4C4F68" w:rsidRPr="009D3DFC" w14:paraId="6E59846D" w14:textId="77777777" w:rsidTr="00F36F52">
        <w:trPr>
          <w:trHeight w:val="290"/>
          <w:jc w:val="center"/>
        </w:trPr>
        <w:tc>
          <w:tcPr>
            <w:tcW w:w="10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FC6" w14:textId="2D9AD1D4" w:rsidR="003D5962" w:rsidRPr="009D3DFC" w:rsidRDefault="003D5962" w:rsidP="00C5225D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Model</w:t>
            </w:r>
            <w:r w:rsidR="004F5BAA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1 adjusted for</w:t>
            </w:r>
            <w:r w:rsidR="00F36F52">
              <w:rPr>
                <w:rFonts w:ascii="Calibri" w:hAnsi="Calibri" w:cs="Calibri"/>
                <w:sz w:val="20"/>
                <w:szCs w:val="20"/>
              </w:rPr>
              <w:t xml:space="preserve"> sex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, age, education, employment, smoking, alcohol consumption in the past year,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 xml:space="preserve"> body mass index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>chronic diseases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9D3DFC">
              <w:rPr>
                <w:rFonts w:ascii="Calibri" w:hAnsi="Calibri" w:cs="Calibri"/>
                <w:sz w:val="20"/>
                <w:szCs w:val="20"/>
              </w:rPr>
              <w:br/>
              <w:t>Model</w:t>
            </w:r>
            <w:r w:rsidR="004F5BAA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2 adjusted </w:t>
            </w:r>
            <w:r w:rsidR="00F36F52">
              <w:rPr>
                <w:rFonts w:ascii="Calibri" w:hAnsi="Calibri" w:cs="Calibri"/>
                <w:sz w:val="20"/>
                <w:szCs w:val="20"/>
              </w:rPr>
              <w:t>M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odel 1 covariates</w:t>
            </w:r>
            <w:r w:rsidR="00F36F52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sleep</w:t>
            </w:r>
            <w:r w:rsidR="00F35636" w:rsidRPr="009D3DFC">
              <w:rPr>
                <w:rFonts w:ascii="Calibri" w:hAnsi="Calibri" w:cs="Calibri"/>
                <w:sz w:val="20"/>
                <w:szCs w:val="20"/>
              </w:rPr>
              <w:t xml:space="preserve"> duration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, domestic work and physical exercise. </w:t>
            </w:r>
            <w:r w:rsidRPr="009D3DFC">
              <w:rPr>
                <w:rFonts w:ascii="Calibri" w:hAnsi="Calibri" w:cs="Calibri"/>
                <w:sz w:val="20"/>
                <w:szCs w:val="20"/>
              </w:rPr>
              <w:br/>
              <w:t>Model</w:t>
            </w:r>
            <w:r w:rsidR="004F5BAA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3 adjusted </w:t>
            </w:r>
            <w:r w:rsidR="00F36F52">
              <w:rPr>
                <w:rFonts w:ascii="Calibri" w:hAnsi="Calibri" w:cs="Calibri"/>
                <w:sz w:val="20"/>
                <w:szCs w:val="20"/>
              </w:rPr>
              <w:t>M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odel</w:t>
            </w:r>
            <w:r w:rsidR="00290592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2 covariates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r w:rsidR="00F36F52" w:rsidRPr="004D243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36F52" w:rsidRPr="004D243C">
              <w:rPr>
                <w:rFonts w:ascii="Calibri" w:hAnsi="Calibri" w:cs="Calibri"/>
                <w:color w:val="FF0000"/>
                <w:sz w:val="20"/>
                <w:szCs w:val="20"/>
              </w:rPr>
              <w:t>the other category of SBs</w:t>
            </w:r>
            <w:r w:rsidR="00080C64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sedentary behaviors for example, </w:t>
            </w:r>
            <w:bookmarkStart w:id="7" w:name="_Hlk88556764"/>
            <w:r w:rsidRPr="009D3DFC">
              <w:rPr>
                <w:rFonts w:ascii="Calibri" w:hAnsi="Calibri" w:cs="Calibri"/>
                <w:sz w:val="20"/>
                <w:szCs w:val="20"/>
              </w:rPr>
              <w:t>adjusted for mentally active SBs when exploring the relationship between passive SBs and depression</w:t>
            </w:r>
            <w:bookmarkEnd w:id="7"/>
            <w:r w:rsidRPr="009D3DFC">
              <w:rPr>
                <w:rFonts w:ascii="Calibri" w:hAnsi="Calibri" w:cs="Calibri"/>
                <w:sz w:val="20"/>
                <w:szCs w:val="20"/>
              </w:rPr>
              <w:t xml:space="preserve">). </w:t>
            </w:r>
            <w:r w:rsidRPr="009D3DFC">
              <w:rPr>
                <w:rFonts w:ascii="Calibri" w:hAnsi="Calibri" w:cs="Calibri"/>
                <w:sz w:val="20"/>
                <w:szCs w:val="20"/>
              </w:rPr>
              <w:br/>
              <w:t>*</w:t>
            </w:r>
            <w:r w:rsidRPr="009D3DFC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="009A0CF6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&lt;</w:t>
            </w:r>
            <w:r w:rsidR="009A0CF6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0.05.</w:t>
            </w:r>
          </w:p>
        </w:tc>
      </w:tr>
      <w:bookmarkEnd w:id="6"/>
    </w:tbl>
    <w:p w14:paraId="56E85FC3" w14:textId="26E91C43" w:rsidR="007D04D6" w:rsidRDefault="007D04D6"/>
    <w:p w14:paraId="57EDF38E" w14:textId="1C81CF0B" w:rsidR="007D04D6" w:rsidRDefault="007D04D6"/>
    <w:p w14:paraId="3AF0A74C" w14:textId="7B11AA8D" w:rsidR="007D04D6" w:rsidRDefault="007D04D6"/>
    <w:p w14:paraId="6FC8DA95" w14:textId="277CF1F2" w:rsidR="007D04D6" w:rsidRDefault="007D04D6"/>
    <w:p w14:paraId="7F5A8955" w14:textId="4F537977" w:rsidR="007D04D6" w:rsidRDefault="007D04D6"/>
    <w:p w14:paraId="5067A02C" w14:textId="7249FBF0" w:rsidR="007D04D6" w:rsidRDefault="007D04D6"/>
    <w:p w14:paraId="1B530FB0" w14:textId="7B3A3DF5" w:rsidR="00110503" w:rsidRDefault="00110503"/>
    <w:p w14:paraId="0467E3A8" w14:textId="20955D0E" w:rsidR="003D5962" w:rsidRDefault="003D5962"/>
    <w:p w14:paraId="5BE65CF4" w14:textId="77777777" w:rsidR="00283242" w:rsidRDefault="00283242"/>
    <w:tbl>
      <w:tblPr>
        <w:tblW w:w="10093" w:type="dxa"/>
        <w:jc w:val="center"/>
        <w:tblLook w:val="04A0" w:firstRow="1" w:lastRow="0" w:firstColumn="1" w:lastColumn="0" w:noHBand="0" w:noVBand="1"/>
      </w:tblPr>
      <w:tblGrid>
        <w:gridCol w:w="2269"/>
        <w:gridCol w:w="1728"/>
        <w:gridCol w:w="823"/>
        <w:gridCol w:w="1843"/>
        <w:gridCol w:w="850"/>
        <w:gridCol w:w="1701"/>
        <w:gridCol w:w="142"/>
        <w:gridCol w:w="737"/>
      </w:tblGrid>
      <w:tr w:rsidR="004C4F68" w:rsidRPr="009D3DFC" w14:paraId="52D9DC7B" w14:textId="77777777" w:rsidTr="00F36F52">
        <w:trPr>
          <w:trHeight w:val="305"/>
          <w:jc w:val="center"/>
        </w:trPr>
        <w:tc>
          <w:tcPr>
            <w:tcW w:w="10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6DF" w14:textId="0AE9F067" w:rsidR="00361BFC" w:rsidRPr="009D3DFC" w:rsidRDefault="00361BFC" w:rsidP="00361BFC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bookmarkStart w:id="8" w:name="_Hlk88427454"/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827BC3"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 w:rsidRPr="009D3DF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Association</w:t>
            </w:r>
            <w:r w:rsidR="00F36F52">
              <w:rPr>
                <w:rFonts w:ascii="Calibri" w:hAnsi="Calibri" w:cs="Calibri"/>
                <w:sz w:val="20"/>
                <w:szCs w:val="20"/>
              </w:rPr>
              <w:t>s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 between depression and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different mentally active sedentary behaviors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SBs) assessed by multivariable logistic</w:t>
            </w:r>
          </w:p>
        </w:tc>
      </w:tr>
      <w:tr w:rsidR="004C4F68" w:rsidRPr="009D3DFC" w14:paraId="13E2D9C8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1DD" w14:textId="77777777" w:rsidR="00361BFC" w:rsidRPr="009D3DFC" w:rsidRDefault="00361BFC" w:rsidP="00361BFC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355" w14:textId="3E0DAF90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89F" w14:textId="2E14F47D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5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64F" w14:textId="74F43CB1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Model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4C4F68" w:rsidRPr="009D3DFC" w14:paraId="5CD8738B" w14:textId="77777777" w:rsidTr="00F36F52">
        <w:trPr>
          <w:trHeight w:val="305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C9827C" w14:textId="77777777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F84B2" w14:textId="086318BE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27C99" w14:textId="3039688F" w:rsidR="00361BFC" w:rsidRPr="009D3DFC" w:rsidRDefault="00C1393B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30062" w14:textId="5CB8E2C6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125A63" w14:textId="20F2A917" w:rsidR="00361BFC" w:rsidRPr="009D3DFC" w:rsidRDefault="00C1393B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2256F0" w14:textId="3BE0B726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OR (95%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6E2043" w14:textId="71A75AA9" w:rsidR="00361BFC" w:rsidRPr="009D3DFC" w:rsidRDefault="00C1393B" w:rsidP="00361BF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3D5962" w:rsidRPr="009D3DFC"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3D596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4C4F68" w:rsidRPr="009D3DFC" w14:paraId="36356862" w14:textId="77777777" w:rsidTr="00F36F52">
        <w:trPr>
          <w:trHeight w:val="29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717" w14:textId="01475DC3" w:rsidR="00361BFC" w:rsidRPr="009D3DFC" w:rsidRDefault="00361BFC" w:rsidP="00361BFC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Using the 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i</w:t>
            </w: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nternet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743" w14:textId="77777777" w:rsidR="00361BFC" w:rsidRPr="009D3DFC" w:rsidRDefault="00361BFC" w:rsidP="00361BFC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390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648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01E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88B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9E6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4C4F68" w:rsidRPr="009D3DFC" w14:paraId="0ABFDD02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A8C" w14:textId="67089F24" w:rsidR="00361BFC" w:rsidRPr="009D3DFC" w:rsidRDefault="001C58C0" w:rsidP="00361BFC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="00361BFC"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99F" w14:textId="236C1D47" w:rsidR="00361BFC" w:rsidRPr="009D3DFC" w:rsidRDefault="00627100" w:rsidP="003F1C92">
            <w:pPr>
              <w:widowControl/>
              <w:ind w:firstLineChars="300" w:firstLine="600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DA9" w14:textId="0935A43A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4828" w14:textId="69EA050F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</w:tr>
      <w:tr w:rsidR="004C4F68" w:rsidRPr="009D3DFC" w14:paraId="3040BA81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B39" w14:textId="3BB560AD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BE12" w14:textId="261C6485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7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2,1.2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5D3" w14:textId="512EAD87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EF7" w14:textId="224DDC23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34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2,1.6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>0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F02" w14:textId="06C405F0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8D3" w14:textId="4AA472C7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30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2,1.48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9DE" w14:textId="65CC300A" w:rsidR="00F35636" w:rsidRPr="009D3DFC" w:rsidRDefault="00F35636" w:rsidP="00F35636">
            <w:pPr>
              <w:widowControl/>
              <w:jc w:val="righ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248 </w:t>
            </w:r>
          </w:p>
        </w:tc>
      </w:tr>
      <w:tr w:rsidR="004C4F68" w:rsidRPr="009D3DFC" w14:paraId="31C14AA0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AD3" w14:textId="208E05C7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0D4" w14:textId="2A4902AE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25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36,3.2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621" w14:textId="29247F43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23E8" w14:textId="1B1494BA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38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40,3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5E7" w14:textId="7832F438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AF6" w14:textId="21D41DA1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12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31,3.08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CB9" w14:textId="0782B590" w:rsidR="00F35636" w:rsidRPr="009D3DFC" w:rsidRDefault="00F35636" w:rsidP="00F35636">
            <w:pPr>
              <w:widowControl/>
              <w:jc w:val="righ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842 </w:t>
            </w:r>
          </w:p>
        </w:tc>
      </w:tr>
      <w:tr w:rsidR="004C4F68" w:rsidRPr="009D3DFC" w14:paraId="251864A5" w14:textId="77777777" w:rsidTr="00F36F52">
        <w:trPr>
          <w:trHeight w:val="29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8A9" w14:textId="44E4A36B" w:rsidR="00361BFC" w:rsidRPr="009D3DFC" w:rsidRDefault="00361BFC" w:rsidP="00361BFC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Reading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1BF" w14:textId="77777777" w:rsidR="00361BFC" w:rsidRPr="009D3DFC" w:rsidRDefault="00361BFC" w:rsidP="00361BFC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ADF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8BA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7A1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374E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8314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4C4F68" w:rsidRPr="009D3DFC" w14:paraId="6F8B9550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C145" w14:textId="050F050A" w:rsidR="00361BFC" w:rsidRPr="009D3DFC" w:rsidRDefault="001C58C0" w:rsidP="00361BFC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="00361BFC"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7CD" w14:textId="4418C832" w:rsidR="00361BFC" w:rsidRPr="009D3DFC" w:rsidRDefault="00627100" w:rsidP="003F1C92">
            <w:pPr>
              <w:widowControl/>
              <w:ind w:firstLineChars="300" w:firstLine="600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51A" w14:textId="05C50B9F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FA48" w14:textId="735B83FD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</w:tr>
      <w:tr w:rsidR="004C4F68" w:rsidRPr="009D3DFC" w14:paraId="7BE70806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340" w14:textId="211D944E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B62" w14:textId="7B378370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65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10,2.1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657" w14:textId="55D0021A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545" w14:textId="2002FD4A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78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12,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4B7" w14:textId="27ED7FBB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527E" w14:textId="61815B17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65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10,2.34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695" w14:textId="20A06A31" w:rsidR="00F35636" w:rsidRPr="009D3DFC" w:rsidRDefault="00F35636" w:rsidP="00F35636">
            <w:pPr>
              <w:widowControl/>
              <w:jc w:val="righ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576 </w:t>
            </w:r>
          </w:p>
        </w:tc>
      </w:tr>
      <w:tr w:rsidR="004C4F68" w:rsidRPr="009D3DFC" w14:paraId="60937976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ECB" w14:textId="357BF123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23F" w14:textId="57588D74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9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0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27,2.2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C86F" w14:textId="5D49EC11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33C" w14:textId="2DBBB9CE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09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32,2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E28" w14:textId="77F23EC9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890" w14:textId="3A9064A3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09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32,2.86)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F2AC" w14:textId="7846AC3D" w:rsidR="00F35636" w:rsidRPr="009D3DFC" w:rsidRDefault="00F35636" w:rsidP="00F35636">
            <w:pPr>
              <w:widowControl/>
              <w:jc w:val="righ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 xml:space="preserve">0.874 </w:t>
            </w:r>
          </w:p>
        </w:tc>
      </w:tr>
      <w:tr w:rsidR="004C4F68" w:rsidRPr="009D3DFC" w14:paraId="6BACF9AE" w14:textId="77777777" w:rsidTr="00F36F52">
        <w:trPr>
          <w:trHeight w:val="29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A0ED" w14:textId="41140569" w:rsidR="00361BFC" w:rsidRPr="009D3DFC" w:rsidRDefault="001B7812" w:rsidP="00361BFC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Social</w:t>
            </w:r>
            <w:r w:rsidR="00361BFC" w:rsidRPr="009D3DFC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SBs</w:t>
            </w:r>
            <w:r w:rsidR="00F36F52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F36F52" w:rsidRPr="009D3DFC">
              <w:rPr>
                <w:rFonts w:ascii="Calibri" w:eastAsia="宋体" w:hAnsi="Calibri" w:cs="Calibri"/>
                <w:b/>
                <w:bCs/>
                <w:sz w:val="20"/>
                <w:szCs w:val="20"/>
              </w:rPr>
              <w:t>(h/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DA4" w14:textId="77777777" w:rsidR="00361BFC" w:rsidRPr="009D3DFC" w:rsidRDefault="00361BFC" w:rsidP="00361BFC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998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783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9D8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15C" w14:textId="77777777" w:rsidR="00361BFC" w:rsidRPr="009D3DFC" w:rsidRDefault="00361BFC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19C" w14:textId="77777777" w:rsidR="00361BFC" w:rsidRPr="009D3DFC" w:rsidRDefault="00361BFC" w:rsidP="00361BFC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4C4F68" w:rsidRPr="009D3DFC" w14:paraId="472D31C5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A82" w14:textId="2A31E29B" w:rsidR="00361BFC" w:rsidRPr="009D3DFC" w:rsidRDefault="001C58C0" w:rsidP="00361BFC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=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="00361BFC"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8A2" w14:textId="352C1CB6" w:rsidR="00361BFC" w:rsidRPr="009D3DFC" w:rsidRDefault="00627100" w:rsidP="003F1C92">
            <w:pPr>
              <w:widowControl/>
              <w:ind w:firstLineChars="300" w:firstLine="600"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5EEA" w14:textId="7856346D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53D" w14:textId="1E263049" w:rsidR="00361BFC" w:rsidRPr="009D3DFC" w:rsidRDefault="00627100" w:rsidP="003F1C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Ref</w:t>
            </w:r>
          </w:p>
        </w:tc>
      </w:tr>
      <w:tr w:rsidR="004C4F68" w:rsidRPr="009D3DFC" w14:paraId="2D8A89F2" w14:textId="77777777" w:rsidTr="00F36F52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FE3" w14:textId="5539DC98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0</w:t>
            </w:r>
            <w:r w:rsidR="00F36F52" w:rsidRPr="00F36F52">
              <w:rPr>
                <w:rFonts w:cs="Calibri"/>
                <w:sz w:val="20"/>
                <w:szCs w:val="20"/>
              </w:rPr>
              <w:t>–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≤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1D5" w14:textId="1BBA59E6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37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2,3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E1A" w14:textId="235F9377" w:rsidR="00F35636" w:rsidRPr="009D3DFC" w:rsidRDefault="00F35636" w:rsidP="003F1C92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E5A" w14:textId="15D3D6F9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42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3,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38B" w14:textId="24A90C2E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4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4F7" w14:textId="50718E8A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1.56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57,3.5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68F" w14:textId="5EC46AC7" w:rsidR="00F35636" w:rsidRPr="009D3DFC" w:rsidRDefault="00F35636" w:rsidP="00F36F5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340</w:t>
            </w:r>
          </w:p>
        </w:tc>
      </w:tr>
      <w:tr w:rsidR="004C4F68" w:rsidRPr="009D3DFC" w14:paraId="6858C014" w14:textId="77777777" w:rsidTr="00F36F52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D544" w14:textId="68626545" w:rsidR="00F35636" w:rsidRPr="009D3DFC" w:rsidRDefault="00F35636" w:rsidP="00F35636">
            <w:pPr>
              <w:widowControl/>
              <w:ind w:firstLineChars="300" w:firstLine="600"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&gt;</w:t>
            </w:r>
            <w:r w:rsidR="00F36F52">
              <w:rPr>
                <w:rFonts w:ascii="Calibri" w:eastAsia="宋体" w:hAnsi="Calibri" w:cs="Calibri"/>
                <w:kern w:val="0"/>
                <w:sz w:val="20"/>
                <w:szCs w:val="20"/>
              </w:rPr>
              <w:t xml:space="preserve"> </w:t>
            </w:r>
            <w:r w:rsidRPr="009D3DFC">
              <w:rPr>
                <w:rFonts w:ascii="Calibri" w:eastAsia="宋体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6F11" w14:textId="571789EB" w:rsidR="00F35636" w:rsidRPr="009D3DFC" w:rsidRDefault="00F35636" w:rsidP="00F35636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4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6,0.6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F16" w14:textId="04451349" w:rsidR="00F35636" w:rsidRPr="009D3DFC" w:rsidRDefault="00F35636" w:rsidP="003F1C92">
            <w:pPr>
              <w:widowControl/>
              <w:jc w:val="left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16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CE0" w14:textId="7AEADEB4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7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6,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A6D9" w14:textId="2965FFFE" w:rsidR="00F35636" w:rsidRPr="009D3DFC" w:rsidRDefault="00F35636" w:rsidP="003F1C9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28</w:t>
            </w:r>
            <w:r w:rsidR="00C33A92"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286" w14:textId="2F762F5B" w:rsidR="00F35636" w:rsidRPr="009D3DFC" w:rsidRDefault="00F35636" w:rsidP="003F1C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24</w:t>
            </w:r>
            <w:r w:rsidR="00480FC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(0.06,0.6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14A" w14:textId="304138D9" w:rsidR="00F35636" w:rsidRPr="009D3DFC" w:rsidRDefault="00F35636" w:rsidP="00F36F52">
            <w:pPr>
              <w:widowControl/>
              <w:rPr>
                <w:rFonts w:ascii="Calibri" w:eastAsia="宋体" w:hAnsi="Calibri" w:cs="Calibri"/>
                <w:kern w:val="0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0.017</w:t>
            </w:r>
            <w:r w:rsidRPr="009D3DFC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</w:tr>
      <w:tr w:rsidR="004C4F68" w:rsidRPr="009D3DFC" w14:paraId="7F20DF56" w14:textId="77777777" w:rsidTr="00F36F52">
        <w:trPr>
          <w:trHeight w:val="290"/>
          <w:jc w:val="center"/>
        </w:trPr>
        <w:tc>
          <w:tcPr>
            <w:tcW w:w="1009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432" w14:textId="3C594089" w:rsidR="00361BFC" w:rsidRPr="009D3DFC" w:rsidRDefault="003D5962" w:rsidP="00627100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9D3DFC">
              <w:rPr>
                <w:rFonts w:ascii="Calibri" w:hAnsi="Calibri" w:cs="Calibri"/>
                <w:sz w:val="20"/>
                <w:szCs w:val="20"/>
              </w:rPr>
              <w:t>Model</w:t>
            </w:r>
            <w:r w:rsidR="00C84D76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1 adjusted for </w:t>
            </w:r>
            <w:r w:rsidR="00F36F52">
              <w:rPr>
                <w:rFonts w:ascii="Calibri" w:hAnsi="Calibri" w:cs="Calibri"/>
                <w:sz w:val="20"/>
                <w:szCs w:val="20"/>
              </w:rPr>
              <w:t>sex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, age, education, employment, smoking, alcohol consumption in the past year, 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>body mass index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,</w:t>
            </w:r>
            <w:r w:rsidR="00C5225D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>chronic diseases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9D3DFC">
              <w:rPr>
                <w:rFonts w:ascii="Calibri" w:hAnsi="Calibri" w:cs="Calibri"/>
                <w:sz w:val="20"/>
                <w:szCs w:val="20"/>
              </w:rPr>
              <w:br/>
              <w:t>Model</w:t>
            </w:r>
            <w:r w:rsidR="00C84D76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2 adjusted </w:t>
            </w:r>
            <w:r w:rsidR="00F36F52">
              <w:rPr>
                <w:rFonts w:ascii="Calibri" w:hAnsi="Calibri" w:cs="Calibri"/>
                <w:sz w:val="20"/>
                <w:szCs w:val="20"/>
              </w:rPr>
              <w:t>M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odel 1 covariates</w:t>
            </w:r>
            <w:r w:rsidR="00F36F52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sleep</w:t>
            </w:r>
            <w:r w:rsidR="00F35636" w:rsidRPr="009D3DFC">
              <w:rPr>
                <w:rFonts w:ascii="Calibri" w:hAnsi="Calibri" w:cs="Calibri"/>
                <w:sz w:val="20"/>
                <w:szCs w:val="20"/>
              </w:rPr>
              <w:t xml:space="preserve"> duration</w:t>
            </w:r>
            <w:r w:rsidRPr="009D3DFC">
              <w:rPr>
                <w:rFonts w:ascii="Calibri" w:hAnsi="Calibri" w:cs="Calibri"/>
                <w:sz w:val="20"/>
                <w:szCs w:val="20"/>
              </w:rPr>
              <w:t xml:space="preserve">, domestic work and physical exercise.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br/>
              <w:t>Model</w:t>
            </w:r>
            <w:r w:rsidR="00C84D76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3 adjusted </w:t>
            </w:r>
            <w:r w:rsidR="00F36F52">
              <w:rPr>
                <w:rFonts w:ascii="Calibri" w:hAnsi="Calibri" w:cs="Calibri"/>
                <w:sz w:val="20"/>
                <w:szCs w:val="20"/>
              </w:rPr>
              <w:t>M</w:t>
            </w:r>
            <w:r w:rsidRPr="009D3DFC">
              <w:rPr>
                <w:rFonts w:ascii="Calibri" w:hAnsi="Calibri" w:cs="Calibri"/>
                <w:sz w:val="20"/>
                <w:szCs w:val="20"/>
              </w:rPr>
              <w:t>odel 2 covariates</w:t>
            </w:r>
            <w:r w:rsidR="002E714A" w:rsidRPr="009D3DFC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="004D243C" w:rsidRPr="000F157A">
              <w:rPr>
                <w:rFonts w:ascii="Calibri" w:hAnsi="Calibri" w:cstheme="minorHAnsi"/>
                <w:color w:val="FF0000"/>
                <w:sz w:val="20"/>
                <w:szCs w:val="20"/>
              </w:rPr>
              <w:t>each other type of SBs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 (for example, adjusted for passive SBs, reading books and newspapers, and other SBs when exploring the relationship between using the </w:t>
            </w:r>
            <w:r w:rsidR="00F36F52">
              <w:rPr>
                <w:rFonts w:ascii="Calibri" w:hAnsi="Calibri" w:cs="Calibri"/>
                <w:sz w:val="20"/>
                <w:szCs w:val="20"/>
              </w:rPr>
              <w:t>i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nternet and depression).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br/>
              <w:t>*</w:t>
            </w:r>
            <w:r w:rsidR="00627100" w:rsidRPr="009D3DFC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5225D" w:rsidRPr="009D3DFC">
              <w:rPr>
                <w:rFonts w:ascii="Calibri" w:eastAsia="宋体" w:hAnsi="Calibri" w:cs="Calibri"/>
                <w:sz w:val="20"/>
                <w:szCs w:val="20"/>
              </w:rPr>
              <w:t>&lt;</w:t>
            </w:r>
            <w:r w:rsidR="009A0CF6" w:rsidRPr="009D3DFC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="00627100" w:rsidRPr="009D3DFC">
              <w:rPr>
                <w:rFonts w:ascii="Calibri" w:hAnsi="Calibri" w:cs="Calibri"/>
                <w:sz w:val="20"/>
                <w:szCs w:val="20"/>
              </w:rPr>
              <w:t>0. 05.</w:t>
            </w:r>
          </w:p>
        </w:tc>
      </w:tr>
      <w:bookmarkEnd w:id="8"/>
    </w:tbl>
    <w:p w14:paraId="70129D1F" w14:textId="1522ADF1" w:rsidR="009809D9" w:rsidRDefault="009809D9"/>
    <w:p w14:paraId="6E77BDCE" w14:textId="02B97E14" w:rsidR="009809D9" w:rsidRDefault="009809D9"/>
    <w:p w14:paraId="21266AA8" w14:textId="59D67B02" w:rsidR="009809D9" w:rsidRDefault="009809D9"/>
    <w:p w14:paraId="1439F39D" w14:textId="0E43997E" w:rsidR="009809D9" w:rsidRDefault="009809D9"/>
    <w:p w14:paraId="526426E0" w14:textId="673450BD" w:rsidR="009809D9" w:rsidRDefault="009809D9"/>
    <w:p w14:paraId="5D0A5C0B" w14:textId="77777777" w:rsidR="009809D9" w:rsidRDefault="009809D9"/>
    <w:sectPr w:rsidR="00980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3E96C" w14:textId="77777777" w:rsidR="007A66BA" w:rsidRDefault="007A66BA" w:rsidP="009809D9">
      <w:r>
        <w:separator/>
      </w:r>
    </w:p>
  </w:endnote>
  <w:endnote w:type="continuationSeparator" w:id="0">
    <w:p w14:paraId="6E7D05D2" w14:textId="77777777" w:rsidR="007A66BA" w:rsidRDefault="007A66BA" w:rsidP="00980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65444" w14:textId="77777777" w:rsidR="007A66BA" w:rsidRDefault="007A66BA" w:rsidP="009809D9">
      <w:r>
        <w:separator/>
      </w:r>
    </w:p>
  </w:footnote>
  <w:footnote w:type="continuationSeparator" w:id="0">
    <w:p w14:paraId="65D250EA" w14:textId="77777777" w:rsidR="007A66BA" w:rsidRDefault="007A66BA" w:rsidP="00980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26"/>
    <w:rsid w:val="000056E0"/>
    <w:rsid w:val="00020BA4"/>
    <w:rsid w:val="00056609"/>
    <w:rsid w:val="00080C64"/>
    <w:rsid w:val="000F1935"/>
    <w:rsid w:val="00110503"/>
    <w:rsid w:val="001B77AD"/>
    <w:rsid w:val="001B7812"/>
    <w:rsid w:val="001C58C0"/>
    <w:rsid w:val="001E0777"/>
    <w:rsid w:val="00282301"/>
    <w:rsid w:val="00283242"/>
    <w:rsid w:val="00283FA3"/>
    <w:rsid w:val="00290592"/>
    <w:rsid w:val="002C7ABE"/>
    <w:rsid w:val="002E714A"/>
    <w:rsid w:val="003100A3"/>
    <w:rsid w:val="00342F26"/>
    <w:rsid w:val="00361BFC"/>
    <w:rsid w:val="00393B79"/>
    <w:rsid w:val="00397DFB"/>
    <w:rsid w:val="003A5C79"/>
    <w:rsid w:val="003D5962"/>
    <w:rsid w:val="003F1C92"/>
    <w:rsid w:val="004215E1"/>
    <w:rsid w:val="004416C9"/>
    <w:rsid w:val="00471BB5"/>
    <w:rsid w:val="00480FC0"/>
    <w:rsid w:val="004C4F68"/>
    <w:rsid w:val="004D243C"/>
    <w:rsid w:val="004F5BAA"/>
    <w:rsid w:val="00577B39"/>
    <w:rsid w:val="00590AEB"/>
    <w:rsid w:val="005B23BA"/>
    <w:rsid w:val="005D4F68"/>
    <w:rsid w:val="005E28D8"/>
    <w:rsid w:val="005E446F"/>
    <w:rsid w:val="005E6462"/>
    <w:rsid w:val="006010B2"/>
    <w:rsid w:val="00627100"/>
    <w:rsid w:val="006341DD"/>
    <w:rsid w:val="006B50E8"/>
    <w:rsid w:val="006D406A"/>
    <w:rsid w:val="006E4227"/>
    <w:rsid w:val="00783036"/>
    <w:rsid w:val="00787230"/>
    <w:rsid w:val="00787B7D"/>
    <w:rsid w:val="00790EA1"/>
    <w:rsid w:val="007A66BA"/>
    <w:rsid w:val="007D04D6"/>
    <w:rsid w:val="00827BC3"/>
    <w:rsid w:val="0084766A"/>
    <w:rsid w:val="008613E2"/>
    <w:rsid w:val="008877D0"/>
    <w:rsid w:val="008D02E9"/>
    <w:rsid w:val="00942875"/>
    <w:rsid w:val="0096257C"/>
    <w:rsid w:val="009809D9"/>
    <w:rsid w:val="009A0CF6"/>
    <w:rsid w:val="009D3DFC"/>
    <w:rsid w:val="00A16E66"/>
    <w:rsid w:val="00A17C49"/>
    <w:rsid w:val="00A225AC"/>
    <w:rsid w:val="00A93235"/>
    <w:rsid w:val="00AA4A4C"/>
    <w:rsid w:val="00AC0BC7"/>
    <w:rsid w:val="00AD3543"/>
    <w:rsid w:val="00B1424B"/>
    <w:rsid w:val="00B84B85"/>
    <w:rsid w:val="00BA1C02"/>
    <w:rsid w:val="00BC6CAA"/>
    <w:rsid w:val="00BD787E"/>
    <w:rsid w:val="00C10105"/>
    <w:rsid w:val="00C1393B"/>
    <w:rsid w:val="00C33A92"/>
    <w:rsid w:val="00C4239E"/>
    <w:rsid w:val="00C5225D"/>
    <w:rsid w:val="00C60846"/>
    <w:rsid w:val="00C84D76"/>
    <w:rsid w:val="00CC0D37"/>
    <w:rsid w:val="00D47FEB"/>
    <w:rsid w:val="00DB60C5"/>
    <w:rsid w:val="00E06F6C"/>
    <w:rsid w:val="00E85C23"/>
    <w:rsid w:val="00EB44C1"/>
    <w:rsid w:val="00F03D29"/>
    <w:rsid w:val="00F35636"/>
    <w:rsid w:val="00F36F52"/>
    <w:rsid w:val="00F42102"/>
    <w:rsid w:val="00F50C55"/>
    <w:rsid w:val="00F5530E"/>
    <w:rsid w:val="00F953FC"/>
    <w:rsid w:val="00FA6B12"/>
    <w:rsid w:val="00FB16CA"/>
    <w:rsid w:val="00FE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BD31A"/>
  <w15:chartTrackingRefBased/>
  <w15:docId w15:val="{28D68B9E-0FCB-4CBA-853E-81B2D44D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9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9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3F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3FA3"/>
    <w:rPr>
      <w:sz w:val="18"/>
      <w:szCs w:val="18"/>
    </w:rPr>
  </w:style>
  <w:style w:type="paragraph" w:styleId="a9">
    <w:name w:val="List Paragraph"/>
    <w:basedOn w:val="a"/>
    <w:uiPriority w:val="34"/>
    <w:qFormat/>
    <w:rsid w:val="00F36F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4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qi</dc:creator>
  <cp:keywords/>
  <dc:description/>
  <cp:lastModifiedBy>wang jiaqi</cp:lastModifiedBy>
  <cp:revision>59</cp:revision>
  <dcterms:created xsi:type="dcterms:W3CDTF">2021-10-07T11:36:00Z</dcterms:created>
  <dcterms:modified xsi:type="dcterms:W3CDTF">2022-01-17T00:40:00Z</dcterms:modified>
</cp:coreProperties>
</file>